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</w:t>
      </w:r>
      <w:r>
        <w:rPr>
          <w:b/>
          <w:lang w:eastAsia="zh-HK"/>
        </w:rPr>
        <w:t>5. Primer sequences used in this study.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tbl>
      <w:tblPr>
        <w:tblW w:w="9000" w:type="dxa"/>
        <w:jc w:val="left"/>
        <w:tblInd w:w="10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902"/>
        <w:gridCol w:w="216"/>
        <w:gridCol w:w="3024"/>
        <w:gridCol w:w="237"/>
        <w:gridCol w:w="1203"/>
      </w:tblGrid>
      <w:tr>
        <w:trPr>
          <w:trHeight w:val="512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Primers</w:t>
            </w:r>
          </w:p>
        </w:tc>
        <w:tc>
          <w:tcPr>
            <w:tcW w:w="61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equence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Annealing Temperature (ºC)</w:t>
            </w:r>
          </w:p>
        </w:tc>
      </w:tr>
      <w:tr>
        <w:trPr>
          <w:trHeight w:val="458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Forward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Reverse</w:t>
            </w:r>
          </w:p>
        </w:tc>
        <w:tc>
          <w:tcPr>
            <w:tcW w:w="144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</w:tr>
      <w:tr>
        <w:trPr>
          <w:trHeight w:val="288" w:hRule="atLeast"/>
        </w:trPr>
        <w:tc>
          <w:tcPr>
            <w:tcW w:w="900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eastAsia="zh-HK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RFLP assay for small INDEL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1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  <w:lang w:eastAsia="zh-HK"/>
              </w:rPr>
              <w:t>TGAAAGTCTTCTTGCCTCTGTT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lang w:eastAsia="zh-HK"/>
              </w:rPr>
              <w:t>CAGCTGTAAATGAGTCTCACAGT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2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</w:rPr>
              <w:t>TCACTGAAGGACAAGTGGTGG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lang w:eastAsia="zh-HK"/>
              </w:rPr>
              <w:t>TCCCAGAGCATTACTGGCA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3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AAGCCTGATCTCACAAGGA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GATCTCCCAGAGCAGAATG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GFP(GM2)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TCACTGGAGTTGTCCCAATT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GTCTGCTAGTTGAACGCTTC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IDH1 P1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GCTGGGGACCTATTCTACC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CCGGCAGTGATAAGCGTAA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TGGGCGCTGCTTCAGATAA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CACGCTGTCTGACCTGATG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2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TGGGCGCTGCTTCAGATAA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CACGCTGTCTGACCTGATG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3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TGGGCGCTGCTTCAGATAA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GCGGAGCTACAGACAGTGA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4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GCTGATGGTTATTGCTTTCTCT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ATCATCGTTTGCTGCTCACC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5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GCTGATGGTTATTGCTTTCTCT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ATCATCGTTTGCTGCTCACC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1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</w:rPr>
              <w:t>TGCTCACGGTTCACTTCTC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</w:rPr>
              <w:t>TCGAGGAATGGCACGGATT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2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</w:rPr>
              <w:t>TGCTCACGGTTCACTTCTC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</w:rPr>
              <w:t>TCGAGGAATGGCACGGATT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</w:rPr>
              <w:t>ACAAGGCATGCGAGTCTTCA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ATCTGTAACCCCTGCCGAGG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2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</w:rPr>
              <w:t>ACAAGGCATGCGAGTCTTCA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ATCTGTAACCCCTGCCGAGG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</w:tr>
      <w:tr>
        <w:trPr>
          <w:trHeight w:val="288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eastAsia="zh-HK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PCR screening for large deletion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1/P3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shd w:fill="FFFFFF" w:val="clear"/>
                <w:lang w:eastAsia="zh-HK"/>
              </w:rPr>
              <w:t>TGAAAGTCTTCTTGCCTCTGTT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GATCTCCCAGAGCAGAATG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TGGGCGCTGCTTCAGATAAC</w:t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</w:rPr>
              <w:t>ATCATCGTTTGCTGCTCACC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</w:tr>
      <w:tr>
        <w:trPr>
          <w:trHeight w:val="288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eastAsia="zh-HK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qPCR to quantify large deletion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1/P3</w:t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GCATGACAAGTAGTGCGTGT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CCCAGAGCATTACTGGCA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</w:t>
            </w:r>
            <w:r>
              <w:rPr>
                <w:sz w:val="20"/>
                <w:szCs w:val="20"/>
                <w:lang w:eastAsia="zh-HK"/>
              </w:rPr>
              <w:t xml:space="preserve"> P1/P4</w:t>
            </w:r>
          </w:p>
        </w:tc>
        <w:tc>
          <w:tcPr>
            <w:tcW w:w="31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CGCTTCTGAGTGAGTGGAGA</w:t>
            </w:r>
          </w:p>
        </w:tc>
        <w:tc>
          <w:tcPr>
            <w:tcW w:w="32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TATGTGCTCAGATCAGCTCCA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</w:tbl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新細明體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5:00Z</dcterms:created>
  <dc:creator>Alvin Ma</dc:creator>
  <dc:description/>
  <cp:keywords/>
  <dc:language>en-US</dc:language>
  <cp:lastModifiedBy>Alvin  Ma</cp:lastModifiedBy>
  <dcterms:modified xsi:type="dcterms:W3CDTF">2013-05-01T16:46:00Z</dcterms:modified>
  <cp:revision>3</cp:revision>
  <dc:subject/>
  <dc:title> </dc:title>
</cp:coreProperties>
</file>